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EF7814" w14:textId="77777777" w:rsidR="00EB6DA4" w:rsidRDefault="00EB6DA4" w:rsidP="00006F20">
      <w:pPr>
        <w:jc w:val="center"/>
        <w:rPr>
          <w:b/>
          <w:bCs/>
        </w:rPr>
      </w:pPr>
      <w:r w:rsidRPr="00EB6DA4">
        <w:rPr>
          <w:rFonts w:hint="eastAsia"/>
          <w:b/>
          <w:bCs/>
        </w:rPr>
        <w:t>Supplementary material S1- GIB disease codes in SQL</w:t>
      </w:r>
    </w:p>
    <w:p w14:paraId="05F15866" w14:textId="1A6FBE97" w:rsidR="00DA551A" w:rsidRDefault="0041430F">
      <w:pPr>
        <w:rPr>
          <w:rFonts w:hint="eastAsia"/>
        </w:rPr>
      </w:pPr>
      <w:r w:rsidRPr="0041430F">
        <w:rPr>
          <w:rFonts w:hint="eastAsia"/>
        </w:rPr>
        <w:t>'K51311','53101','53460','K266','53141','K256','K5721','53200','53501','K5781','K9401','53551','53160','53100','K2901','K272','53341','K5741','K625','53161','K250','K2971','K9411','53301','K226','53221','K51211','5781','53361','K2931','53421','53531','5789','53320','K50111','K51011','K9431','53521','K2991','53400','K2941','K2961','53561','K6381','K51911','K5521','K2211','K3182','K284','53300','53260','53220','K270','K51411','53360','K2981','K282','53082','K286','K2951','53201','53511','53240','53401','53461','5307','53440','K51511','K260','53261','K51811','K262','53784','53120','53340','53441','K276','53021','K264','K252','53321','K50911','53241','K50011','K2921','53121','K31811','K254','5780','53420','53140','K9421','53783','K280','K274','K50811','53541','K5701','K92','K920','K921','K922'</w:t>
      </w:r>
    </w:p>
    <w:sectPr w:rsidR="00DA55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C5089C" w14:textId="77777777" w:rsidR="0027217C" w:rsidRDefault="0027217C" w:rsidP="0041430F">
      <w:pPr>
        <w:rPr>
          <w:rFonts w:hint="eastAsia"/>
        </w:rPr>
      </w:pPr>
      <w:r>
        <w:separator/>
      </w:r>
    </w:p>
  </w:endnote>
  <w:endnote w:type="continuationSeparator" w:id="0">
    <w:p w14:paraId="0EBA7630" w14:textId="77777777" w:rsidR="0027217C" w:rsidRDefault="0027217C" w:rsidP="0041430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5C0EFE" w14:textId="77777777" w:rsidR="0027217C" w:rsidRDefault="0027217C" w:rsidP="0041430F">
      <w:pPr>
        <w:rPr>
          <w:rFonts w:hint="eastAsia"/>
        </w:rPr>
      </w:pPr>
      <w:r>
        <w:separator/>
      </w:r>
    </w:p>
  </w:footnote>
  <w:footnote w:type="continuationSeparator" w:id="0">
    <w:p w14:paraId="32455194" w14:textId="77777777" w:rsidR="0027217C" w:rsidRDefault="0027217C" w:rsidP="0041430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B74"/>
    <w:rsid w:val="00006F20"/>
    <w:rsid w:val="00104B3B"/>
    <w:rsid w:val="0027217C"/>
    <w:rsid w:val="0041430F"/>
    <w:rsid w:val="005063AE"/>
    <w:rsid w:val="00524EFC"/>
    <w:rsid w:val="009913B0"/>
    <w:rsid w:val="009B3A08"/>
    <w:rsid w:val="00A501C4"/>
    <w:rsid w:val="00C338B5"/>
    <w:rsid w:val="00D10B62"/>
    <w:rsid w:val="00D81B74"/>
    <w:rsid w:val="00DA551A"/>
    <w:rsid w:val="00DC3FB1"/>
    <w:rsid w:val="00EB6DA4"/>
    <w:rsid w:val="00EF1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8C6F3C"/>
  <w15:chartTrackingRefBased/>
  <w15:docId w15:val="{2EEBBBC6-49B3-4CB8-A33A-D469D5A56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43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43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43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43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264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18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22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6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673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84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95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85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31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128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庆 吴</dc:creator>
  <cp:keywords/>
  <dc:description/>
  <cp:lastModifiedBy>大庆 吴</cp:lastModifiedBy>
  <cp:revision>10</cp:revision>
  <dcterms:created xsi:type="dcterms:W3CDTF">2024-11-27T08:38:00Z</dcterms:created>
  <dcterms:modified xsi:type="dcterms:W3CDTF">2024-11-28T14:21:00Z</dcterms:modified>
</cp:coreProperties>
</file>